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43"/>
        <w:gridCol w:w="4307"/>
        <w:gridCol w:w="4251"/>
      </w:tblGrid>
      <w:tr w:rsidR="000A651C" w:rsidRPr="00AC32BE" w14:paraId="1E1EDAB8" w14:textId="77777777" w:rsidTr="005A2348">
        <w:tc>
          <w:tcPr>
            <w:tcW w:w="1598" w:type="dxa"/>
          </w:tcPr>
          <w:p w14:paraId="64D1D308" w14:textId="7777777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4333" w:type="dxa"/>
          </w:tcPr>
          <w:p w14:paraId="6099B7F1" w14:textId="408391F9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Questions </w:t>
            </w:r>
          </w:p>
        </w:tc>
        <w:tc>
          <w:tcPr>
            <w:tcW w:w="4270" w:type="dxa"/>
          </w:tcPr>
          <w:p w14:paraId="043270D2" w14:textId="682BC5A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Appraisals </w:t>
            </w:r>
          </w:p>
        </w:tc>
      </w:tr>
      <w:tr w:rsidR="000A651C" w:rsidRPr="00AC32BE" w14:paraId="2CD84397" w14:textId="77777777" w:rsidTr="005A2348">
        <w:tc>
          <w:tcPr>
            <w:tcW w:w="10201" w:type="dxa"/>
            <w:gridSpan w:val="3"/>
          </w:tcPr>
          <w:p w14:paraId="07B1034D" w14:textId="52C5103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ction A: Are the results valid?</w:t>
            </w:r>
          </w:p>
        </w:tc>
      </w:tr>
      <w:tr w:rsidR="000A651C" w:rsidRPr="00AC32BE" w14:paraId="08ADF03E" w14:textId="77777777" w:rsidTr="005A2348">
        <w:tc>
          <w:tcPr>
            <w:tcW w:w="1598" w:type="dxa"/>
            <w:vMerge w:val="restart"/>
          </w:tcPr>
          <w:p w14:paraId="7FA5CE8B" w14:textId="7777777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Screening questions </w:t>
            </w:r>
          </w:p>
        </w:tc>
        <w:tc>
          <w:tcPr>
            <w:tcW w:w="4333" w:type="dxa"/>
          </w:tcPr>
          <w:p w14:paraId="16F1B0C5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re a clear statement of the aims of the research?</w:t>
            </w:r>
          </w:p>
          <w:p w14:paraId="51173C39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36E3B91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36EFC985" w14:textId="6C7F7DB9" w:rsidR="000A651C" w:rsidRPr="00AC32BE" w:rsidRDefault="00AC32BE" w:rsidP="006654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t was the goal of the research?</w:t>
            </w:r>
          </w:p>
          <w:p w14:paraId="2812D4BA" w14:textId="11F19F3F" w:rsidR="000A651C" w:rsidRPr="00AC32BE" w:rsidRDefault="00AC32BE" w:rsidP="000A65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 it was thought important</w:t>
            </w:r>
          </w:p>
          <w:p w14:paraId="75779C23" w14:textId="77777777" w:rsidR="000A651C" w:rsidRPr="00AC32BE" w:rsidRDefault="000A651C" w:rsidP="000A65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s relevance</w:t>
            </w:r>
          </w:p>
        </w:tc>
      </w:tr>
      <w:tr w:rsidR="000A651C" w:rsidRPr="00AC32BE" w14:paraId="1C2B8C63" w14:textId="77777777" w:rsidTr="005A2348">
        <w:tc>
          <w:tcPr>
            <w:tcW w:w="1598" w:type="dxa"/>
            <w:vMerge/>
          </w:tcPr>
          <w:p w14:paraId="13E62203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7EB39C5C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a qualitative methodology appropriate?</w:t>
            </w:r>
          </w:p>
          <w:p w14:paraId="4B827C5E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7EA013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73E2188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428BB32A" w14:textId="77777777" w:rsidR="0066545E" w:rsidRPr="00AC32BE" w:rsidRDefault="000A651C" w:rsidP="005A23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 seeks to interpret or</w:t>
            </w:r>
            <w:r w:rsidR="0066545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lluminate the actions and/or subjective</w:t>
            </w:r>
            <w:r w:rsidR="0066545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eriences of research participants</w:t>
            </w:r>
          </w:p>
          <w:p w14:paraId="1EAE34C8" w14:textId="357AAF53" w:rsidR="000A651C" w:rsidRPr="00AC32BE" w:rsidRDefault="0066545E" w:rsidP="0066545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 qualitative research the right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odology for addressing the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goal</w:t>
            </w:r>
          </w:p>
        </w:tc>
      </w:tr>
      <w:tr w:rsidR="000A651C" w:rsidRPr="00AC32BE" w14:paraId="7E7D2C58" w14:textId="77777777" w:rsidTr="005A2348">
        <w:tc>
          <w:tcPr>
            <w:tcW w:w="1598" w:type="dxa"/>
            <w:vMerge w:val="restart"/>
          </w:tcPr>
          <w:p w14:paraId="4DB5807D" w14:textId="7777777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firmatory questions</w:t>
            </w:r>
          </w:p>
        </w:tc>
        <w:tc>
          <w:tcPr>
            <w:tcW w:w="4333" w:type="dxa"/>
          </w:tcPr>
          <w:p w14:paraId="470F2309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as the research design appropriate to address the aims of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</w:t>
            </w:r>
            <w:proofErr w:type="gramEnd"/>
          </w:p>
          <w:p w14:paraId="20B89802" w14:textId="7D76ED0E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?</w:t>
            </w:r>
          </w:p>
          <w:p w14:paraId="64AC4B28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28FFF595" w14:textId="27BB6D7B" w:rsidR="000A651C" w:rsidRPr="00AC32BE" w:rsidRDefault="00AC32BE" w:rsidP="00AC32B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 the researcher has justified the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design (e.g. have they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ussed how they decided which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0A651C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od to use)</w:t>
            </w:r>
          </w:p>
        </w:tc>
      </w:tr>
      <w:tr w:rsidR="000A651C" w:rsidRPr="00AC32BE" w14:paraId="21C8CDC9" w14:textId="77777777" w:rsidTr="005A2348">
        <w:tc>
          <w:tcPr>
            <w:tcW w:w="1598" w:type="dxa"/>
            <w:vMerge/>
          </w:tcPr>
          <w:p w14:paraId="231B164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61330B7E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as the recruitment strategy appropriate to the aims of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</w:t>
            </w:r>
            <w:proofErr w:type="gramEnd"/>
          </w:p>
          <w:p w14:paraId="7E4CCF37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?</w:t>
            </w:r>
          </w:p>
          <w:p w14:paraId="63B66724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79FBB26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78D57C37" w14:textId="77777777" w:rsidR="00AC32BE" w:rsidRPr="00AC32BE" w:rsidRDefault="000A651C" w:rsidP="005A23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has explained how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cipants were selected</w:t>
            </w:r>
          </w:p>
          <w:p w14:paraId="2323087F" w14:textId="0607D908" w:rsidR="00AC32BE" w:rsidRPr="00AC32BE" w:rsidRDefault="000A651C" w:rsidP="005A23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f they explained why the 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rticipants,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y selected were the most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propriate to provide access to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ype of knowledge sought by the study</w:t>
            </w:r>
          </w:p>
          <w:p w14:paraId="49C19047" w14:textId="62DA9386" w:rsidR="000A651C" w:rsidRPr="00AC32BE" w:rsidRDefault="000A651C" w:rsidP="00AC32B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re are any discussions around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ruitment (e.g. why some peopl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se not to take part)</w:t>
            </w:r>
          </w:p>
        </w:tc>
      </w:tr>
      <w:tr w:rsidR="000A651C" w:rsidRPr="00AC32BE" w14:paraId="61E0FF7E" w14:textId="77777777" w:rsidTr="005A2348">
        <w:tc>
          <w:tcPr>
            <w:tcW w:w="1598" w:type="dxa"/>
            <w:vMerge/>
          </w:tcPr>
          <w:p w14:paraId="2F8B5144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0EB96ED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 data collected in a way that addressed the research issue?</w:t>
            </w:r>
          </w:p>
          <w:p w14:paraId="7ADE702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2820CB2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021900F6" w14:textId="77777777" w:rsidR="00AC32BE" w:rsidRPr="00AC32BE" w:rsidRDefault="000A651C" w:rsidP="005A234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setting for the data collection was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ustified</w:t>
            </w:r>
          </w:p>
          <w:p w14:paraId="114A6DE7" w14:textId="77777777" w:rsidR="00AC32BE" w:rsidRPr="00AC32BE" w:rsidRDefault="000A651C" w:rsidP="005A234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it is clear how data were collected (e.g.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cus group, semi-structured interview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c.)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40E1E4C0" w14:textId="77777777" w:rsidR="00AC32BE" w:rsidRPr="00AC32BE" w:rsidRDefault="000A651C" w:rsidP="005A234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has justified the methods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sen</w:t>
            </w:r>
          </w:p>
          <w:p w14:paraId="1869B3AF" w14:textId="77777777" w:rsidR="00AC32BE" w:rsidRPr="00AC32BE" w:rsidRDefault="000A651C" w:rsidP="005A234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has made the methods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licit (e.g. for interview method, is ther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 indication of how interviews ar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ducted, or did they use a topic guide)</w:t>
            </w:r>
          </w:p>
          <w:p w14:paraId="5A597705" w14:textId="77777777" w:rsidR="00AC32BE" w:rsidRPr="00AC32BE" w:rsidRDefault="000A651C" w:rsidP="005A234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methods were modified during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udy. If so, has the researcher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lained how and why</w:t>
            </w:r>
          </w:p>
          <w:p w14:paraId="380CE604" w14:textId="1E20CD4D" w:rsidR="000A651C" w:rsidRPr="00AC32BE" w:rsidRDefault="000A651C" w:rsidP="00AC32B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form of data is clear (e.g. tap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ordings, video material, notes etc.)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• If the researcher has discussed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turation of data</w:t>
            </w:r>
          </w:p>
        </w:tc>
      </w:tr>
      <w:tr w:rsidR="000A651C" w:rsidRPr="00AC32BE" w14:paraId="2F0A215B" w14:textId="77777777" w:rsidTr="00AC32BE">
        <w:trPr>
          <w:trHeight w:val="1408"/>
        </w:trPr>
        <w:tc>
          <w:tcPr>
            <w:tcW w:w="1598" w:type="dxa"/>
            <w:vMerge/>
          </w:tcPr>
          <w:p w14:paraId="0FB66F06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64CE0262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as the relationship between researcher and participants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en</w:t>
            </w:r>
            <w:proofErr w:type="gramEnd"/>
          </w:p>
          <w:p w14:paraId="4E3E5533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quately considered?</w:t>
            </w:r>
          </w:p>
          <w:p w14:paraId="48575912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A00F5AF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1DE14DC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3F943E65" w14:textId="77777777" w:rsidR="00AC32BE" w:rsidRDefault="000A651C" w:rsidP="005A234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critically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amined their own role,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tential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as</w:t>
            </w:r>
            <w:proofErr w:type="gramEnd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influenc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ing (a) formulation of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questions (b) data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llection, including sampl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ruitment and choice of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cation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7E9B8354" w14:textId="1A2E145E" w:rsidR="000A651C" w:rsidRPr="00AC32BE" w:rsidRDefault="000A651C" w:rsidP="00AC32B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the researcher responded to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ents during the study and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y considered the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lications of any changes in the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design</w:t>
            </w:r>
          </w:p>
        </w:tc>
      </w:tr>
      <w:tr w:rsidR="000A651C" w:rsidRPr="00AC32BE" w14:paraId="697ECA1F" w14:textId="77777777" w:rsidTr="005A2348">
        <w:tc>
          <w:tcPr>
            <w:tcW w:w="10201" w:type="dxa"/>
            <w:gridSpan w:val="3"/>
          </w:tcPr>
          <w:p w14:paraId="32AE7301" w14:textId="7777777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ction B: What are the results?</w:t>
            </w:r>
          </w:p>
        </w:tc>
      </w:tr>
      <w:tr w:rsidR="000A651C" w:rsidRPr="00AC32BE" w14:paraId="6D7A6427" w14:textId="77777777" w:rsidTr="005A2348">
        <w:tc>
          <w:tcPr>
            <w:tcW w:w="1598" w:type="dxa"/>
          </w:tcPr>
          <w:p w14:paraId="401D0285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33F67A70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ve ethical issues been taken into consideration?</w:t>
            </w:r>
          </w:p>
          <w:p w14:paraId="11C3F787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5FBAB8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2F0C17F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93C0259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07B7AC07" w14:textId="77777777" w:rsidR="00AC32BE" w:rsidRDefault="000A651C" w:rsidP="005A234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re are sufficient details of how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was explained to participants for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eader to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 whether ethical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ndards were maintained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A6BBD18" w14:textId="77777777" w:rsidR="00AC32BE" w:rsidRDefault="000A651C" w:rsidP="005A234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has discussed issues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ised by the study (e.g. issues around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formed consent or confidentiality or how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y have handled the effects of the study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 the participants during and after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udy)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5717AA3" w14:textId="3D01DDF8" w:rsidR="000A651C" w:rsidRPr="00AC32BE" w:rsidRDefault="000A651C" w:rsidP="00AC32B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approval has been sought from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ethics committee</w:t>
            </w:r>
          </w:p>
        </w:tc>
      </w:tr>
      <w:tr w:rsidR="000A651C" w:rsidRPr="00AC32BE" w14:paraId="50BBF8A2" w14:textId="77777777" w:rsidTr="005A2348">
        <w:tc>
          <w:tcPr>
            <w:tcW w:w="1598" w:type="dxa"/>
          </w:tcPr>
          <w:p w14:paraId="0B611B11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2758080F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 data analysis sufficiently rigorous?</w:t>
            </w:r>
          </w:p>
          <w:p w14:paraId="7739F9B8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62DF29F" w14:textId="77777777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503B59DD" w14:textId="77777777" w:rsidR="00AC32BE" w:rsidRDefault="000A651C" w:rsidP="005A234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re is an in-depth description of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alysis process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1B954DF" w14:textId="77777777" w:rsidR="00AC32BE" w:rsidRDefault="000A651C" w:rsidP="005A234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 researcher explains how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ta presented were selected from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iginal sample to demonstrate the analysis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cess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52C2AB2" w14:textId="77777777" w:rsidR="00AC32BE" w:rsidRDefault="000A651C" w:rsidP="005A234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sufficient data are presented to support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findings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259F499E" w14:textId="77777777" w:rsidR="00AC32BE" w:rsidRDefault="000A651C" w:rsidP="005A234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 what extent contradictory data ar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ken into account</w:t>
            </w:r>
            <w:proofErr w:type="gramEnd"/>
          </w:p>
          <w:p w14:paraId="482F116A" w14:textId="3236B0B4" w:rsidR="000A651C" w:rsidRPr="00AC32BE" w:rsidRDefault="000A651C" w:rsidP="00AC32B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 researcher critically examined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ir own role, potential bias and influence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ing analysis and selection of data for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sentation</w:t>
            </w:r>
          </w:p>
        </w:tc>
      </w:tr>
      <w:tr w:rsidR="000A651C" w:rsidRPr="00AC32BE" w14:paraId="51D38E4F" w14:textId="77777777" w:rsidTr="005A2348">
        <w:tc>
          <w:tcPr>
            <w:tcW w:w="1598" w:type="dxa"/>
          </w:tcPr>
          <w:p w14:paraId="563E329F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2B28DA73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there a clear statement of findings?</w:t>
            </w:r>
          </w:p>
          <w:p w14:paraId="59513BB4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C6C3EA3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FABA94F" w14:textId="760D26A8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Response options: Yes, </w:t>
            </w:r>
            <w:proofErr w:type="gramStart"/>
            <w:r w:rsidR="00AC32BE"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n’t</w:t>
            </w:r>
            <w:proofErr w:type="gramEnd"/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tell, No</w:t>
            </w:r>
          </w:p>
        </w:tc>
        <w:tc>
          <w:tcPr>
            <w:tcW w:w="4270" w:type="dxa"/>
          </w:tcPr>
          <w:p w14:paraId="67A1DFB7" w14:textId="77777777" w:rsidR="00AC32BE" w:rsidRDefault="000A651C" w:rsidP="005A234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findings are explicit</w:t>
            </w:r>
          </w:p>
          <w:p w14:paraId="629A789C" w14:textId="77777777" w:rsidR="00AC32BE" w:rsidRDefault="000A651C" w:rsidP="005A234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re is adequate discussion of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idence both for and against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er’s arguments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18D5ECA9" w14:textId="14766DC8" w:rsidR="00AC32BE" w:rsidRDefault="000A651C" w:rsidP="005A234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has discussed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edibility of their findings (e.g.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triangulation, 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dent validation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or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n one analyst)</w:t>
            </w:r>
          </w:p>
          <w:p w14:paraId="68CE6A5E" w14:textId="31E43C4C" w:rsidR="000A651C" w:rsidRPr="00AC32BE" w:rsidRDefault="000A651C" w:rsidP="00AC32B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findings are discussed in relation to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original research question</w:t>
            </w:r>
          </w:p>
        </w:tc>
      </w:tr>
      <w:tr w:rsidR="000A651C" w:rsidRPr="00AC32BE" w14:paraId="00BC3031" w14:textId="77777777" w:rsidTr="005A2348">
        <w:tc>
          <w:tcPr>
            <w:tcW w:w="10201" w:type="dxa"/>
            <w:gridSpan w:val="3"/>
          </w:tcPr>
          <w:p w14:paraId="3C0757B3" w14:textId="77777777" w:rsidR="000A651C" w:rsidRPr="00AC32BE" w:rsidRDefault="000A651C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lastRenderedPageBreak/>
              <w:t>Section C: Will the results help locally?</w:t>
            </w:r>
          </w:p>
        </w:tc>
      </w:tr>
      <w:tr w:rsidR="000A651C" w:rsidRPr="00AC32BE" w14:paraId="6D48A497" w14:textId="77777777" w:rsidTr="005A2348">
        <w:tc>
          <w:tcPr>
            <w:tcW w:w="1598" w:type="dxa"/>
          </w:tcPr>
          <w:p w14:paraId="4E918A30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333" w:type="dxa"/>
          </w:tcPr>
          <w:p w14:paraId="406F2ABB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valuable is the research?</w:t>
            </w:r>
          </w:p>
          <w:p w14:paraId="03C71E54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8E3408E" w14:textId="77777777" w:rsidR="000A651C" w:rsidRPr="00AC32BE" w:rsidRDefault="000A651C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130385E" w14:textId="0F25FC7D" w:rsidR="000A651C" w:rsidRPr="00AC32BE" w:rsidRDefault="000A651C" w:rsidP="005A23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omments</w:t>
            </w:r>
          </w:p>
        </w:tc>
        <w:tc>
          <w:tcPr>
            <w:tcW w:w="4270" w:type="dxa"/>
          </w:tcPr>
          <w:p w14:paraId="75A4FEA0" w14:textId="77777777" w:rsidR="00AC32BE" w:rsidRDefault="000A651C" w:rsidP="005A234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 discusses the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ribution the study makes to existing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or 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erstanding (e.g. do they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ider the findings in relation to current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actice or policy, or relevant </w:t>
            </w:r>
            <w:proofErr w:type="gramStart"/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based</w:t>
            </w:r>
            <w:proofErr w:type="gramEnd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iterature</w:t>
            </w:r>
          </w:p>
          <w:p w14:paraId="4E004F38" w14:textId="77777777" w:rsidR="00AC32BE" w:rsidRDefault="000A651C" w:rsidP="005A234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y identify new areas where research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necessary</w:t>
            </w:r>
          </w:p>
          <w:p w14:paraId="71EB5C81" w14:textId="04C6706C" w:rsidR="000A651C" w:rsidRPr="00AC32BE" w:rsidRDefault="000A651C" w:rsidP="00AC32B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researchers have discussed whether</w:t>
            </w:r>
            <w:r w:rsidR="00AC32BE"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 how the findings can be transferred to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 populations or considered other</w:t>
            </w:r>
            <w:r w:rsid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ys</w:t>
            </w:r>
            <w:proofErr w:type="gramEnd"/>
            <w:r w:rsidRPr="00AC32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he research may be used</w:t>
            </w:r>
          </w:p>
        </w:tc>
      </w:tr>
    </w:tbl>
    <w:p w14:paraId="43224C82" w14:textId="77777777" w:rsidR="003C3A7B" w:rsidRDefault="003C3A7B"/>
    <w:sectPr w:rsidR="003C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E0252"/>
    <w:multiLevelType w:val="hybridMultilevel"/>
    <w:tmpl w:val="B8C6F93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D0FE6"/>
    <w:multiLevelType w:val="hybridMultilevel"/>
    <w:tmpl w:val="30405728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E2124"/>
    <w:multiLevelType w:val="hybridMultilevel"/>
    <w:tmpl w:val="2A265A0A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B5767"/>
    <w:multiLevelType w:val="hybridMultilevel"/>
    <w:tmpl w:val="419A186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087A0A"/>
    <w:multiLevelType w:val="hybridMultilevel"/>
    <w:tmpl w:val="633C73A8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F61D27"/>
    <w:multiLevelType w:val="hybridMultilevel"/>
    <w:tmpl w:val="35DE000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704D49"/>
    <w:multiLevelType w:val="hybridMultilevel"/>
    <w:tmpl w:val="6D2817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F5DE2"/>
    <w:multiLevelType w:val="hybridMultilevel"/>
    <w:tmpl w:val="E84A154A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26430A"/>
    <w:multiLevelType w:val="hybridMultilevel"/>
    <w:tmpl w:val="9F506F0C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247BAA"/>
    <w:multiLevelType w:val="hybridMultilevel"/>
    <w:tmpl w:val="1888A0C4"/>
    <w:lvl w:ilvl="0" w:tplc="7584A64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4"/>
  </w:num>
  <w:num w:numId="8">
    <w:abstractNumId w:val="1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1C"/>
    <w:rsid w:val="000A651C"/>
    <w:rsid w:val="003C3A7B"/>
    <w:rsid w:val="0066545E"/>
    <w:rsid w:val="00AC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5C57C"/>
  <w15:chartTrackingRefBased/>
  <w15:docId w15:val="{B9A13A41-2DB3-4A7E-9C0E-2AED74E2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5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6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NYE MAC GUAD</dc:creator>
  <cp:keywords/>
  <dc:description/>
  <cp:lastModifiedBy>RHANYE MAC GUAD</cp:lastModifiedBy>
  <cp:revision>5</cp:revision>
  <dcterms:created xsi:type="dcterms:W3CDTF">2021-05-25T00:34:00Z</dcterms:created>
  <dcterms:modified xsi:type="dcterms:W3CDTF">2021-05-26T02:46:00Z</dcterms:modified>
</cp:coreProperties>
</file>